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332DE" w14:textId="77777777" w:rsidR="00FE0C78" w:rsidRPr="00493C0A" w:rsidRDefault="008B5767" w:rsidP="005A1163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3B34857" wp14:editId="7FEAF556">
                <wp:simplePos x="0" y="0"/>
                <wp:positionH relativeFrom="column">
                  <wp:posOffset>2232660</wp:posOffset>
                </wp:positionH>
                <wp:positionV relativeFrom="paragraph">
                  <wp:posOffset>3289300</wp:posOffset>
                </wp:positionV>
                <wp:extent cx="1433830" cy="311785"/>
                <wp:effectExtent l="0" t="0" r="13970" b="18415"/>
                <wp:wrapNone/>
                <wp:docPr id="8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3117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DD01AF4" w14:textId="77777777" w:rsidR="00FE0C78" w:rsidRDefault="00FE0C78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0" o:spid="_x0000_s1026" style="position:absolute;left:0;text-align:left;margin-left:175.8pt;margin-top:259pt;width:112.9pt;height:24.5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" fillcolor="#a9c7fd">
                <v:textbox inset="3.6pt,,3.6pt">
                  <w:txbxContent>
                    <w:p w14:paraId="7DD01AF4" w14:textId="77777777" w:rsidR="00FE0C78" w:rsidRDefault="00FE0C78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73D2EC3C" wp14:editId="7DBDADB5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930910"/>
                <wp:effectExtent l="56515" t="9525" r="69850" b="24765"/>
                <wp:wrapNone/>
                <wp:docPr id="21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9309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6" o:spid="_x0000_s1026" type="#_x0000_t32" style="position:absolute;margin-left:397.45pt;margin-top:447.75pt;width:.05pt;height:73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0BDF8F4" wp14:editId="4304A0C0">
                <wp:simplePos x="0" y="0"/>
                <wp:positionH relativeFrom="column">
                  <wp:posOffset>3599815</wp:posOffset>
                </wp:positionH>
                <wp:positionV relativeFrom="paragraph">
                  <wp:posOffset>6617335</wp:posOffset>
                </wp:positionV>
                <wp:extent cx="2843530" cy="742950"/>
                <wp:effectExtent l="5715" t="635" r="8255" b="18415"/>
                <wp:wrapNone/>
                <wp:docPr id="2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5C39C3" w14:textId="77777777" w:rsidR="00FE0C78" w:rsidRDefault="00FE0C78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alysed  (n=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analysis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A20B9F7" w14:textId="77777777" w:rsidR="00FE0C78" w:rsidRDefault="00FE0C78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left:0;text-align:left;margin-left:283.45pt;margin-top:521.05pt;width:223.9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">
                <v:textbox inset=",7.2pt,,7.2pt">
                  <w:txbxContent>
                    <w:p w:rsidR="00FE0C78" w:rsidRDefault="00FE0C78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alysed  (n=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analysis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Default="00FE0C78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397C62F" wp14:editId="109ACA26">
                <wp:simplePos x="0" y="0"/>
                <wp:positionH relativeFrom="column">
                  <wp:posOffset>2325370</wp:posOffset>
                </wp:positionH>
                <wp:positionV relativeFrom="paragraph">
                  <wp:posOffset>6384925</wp:posOffset>
                </wp:positionV>
                <wp:extent cx="1426845" cy="297180"/>
                <wp:effectExtent l="1270" t="0" r="6985" b="10795"/>
                <wp:wrapNone/>
                <wp:docPr id="1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79187F" w14:textId="77777777" w:rsidR="00FE0C78" w:rsidRDefault="00FE0C78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" o:spid="_x0000_s1027" style="position:absolute;left:0;text-align:left;margin-left:183.1pt;margin-top:502.7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" fillcolor="#a9c7fd">
                <v:textbox inset="3.6pt,,3.6pt">
                  <w:txbxContent>
                    <w:p w:rsidR="00FE0C78" w:rsidRDefault="00FE0C78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1D49DBD0" wp14:editId="35828365">
                <wp:simplePos x="0" y="0"/>
                <wp:positionH relativeFrom="column">
                  <wp:posOffset>1079500</wp:posOffset>
                </wp:positionH>
                <wp:positionV relativeFrom="paragraph">
                  <wp:posOffset>6143625</wp:posOffset>
                </wp:positionV>
                <wp:extent cx="0" cy="461010"/>
                <wp:effectExtent l="50800" t="9525" r="76200" b="24765"/>
                <wp:wrapNone/>
                <wp:docPr id="18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85pt;margin-top:483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AF78272" wp14:editId="34543791">
                <wp:simplePos x="0" y="0"/>
                <wp:positionH relativeFrom="column">
                  <wp:posOffset>-387985</wp:posOffset>
                </wp:positionH>
                <wp:positionV relativeFrom="paragraph">
                  <wp:posOffset>4956175</wp:posOffset>
                </wp:positionV>
                <wp:extent cx="2847975" cy="1174750"/>
                <wp:effectExtent l="5715" t="3175" r="16510" b="15875"/>
                <wp:wrapNone/>
                <wp:docPr id="1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174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34613A" w14:textId="77777777" w:rsidR="00FE0C78" w:rsidRPr="00172316" w:rsidRDefault="00FE0C78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582C536" w14:textId="77777777" w:rsidR="0098060B" w:rsidRDefault="00FE0C78" w:rsidP="0098060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give reasons) (n=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4D48BFA" w14:textId="77777777" w:rsidR="0098060B" w:rsidRDefault="0098060B" w:rsidP="0098060B">
                            <w:pPr>
                              <w:spacing w:after="0"/>
                              <w:ind w:firstLine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 died</w:t>
                            </w:r>
                          </w:p>
                          <w:p w14:paraId="390AA3C1" w14:textId="77777777" w:rsidR="0098060B" w:rsidRDefault="0098060B" w:rsidP="0098060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1 adverse event (rash)</w:t>
                            </w:r>
                          </w:p>
                          <w:p w14:paraId="6838E3D9" w14:textId="77777777" w:rsidR="0098060B" w:rsidRDefault="0098060B" w:rsidP="0098060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  <w:t>1 nasogastric tube removed)</w:t>
                            </w:r>
                          </w:p>
                          <w:p w14:paraId="6989F9A2" w14:textId="77777777" w:rsidR="0098060B" w:rsidRPr="00172316" w:rsidRDefault="0098060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8" style="position:absolute;left:0;text-align:left;margin-left:-30.5pt;margin-top:390.25pt;width:224.25pt;height:92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">
                <v:textbox inset=",7.2pt,,7.2pt">
                  <w:txbxContent>
                    <w:p w:rsidR="00FE0C78" w:rsidRPr="00172316" w:rsidRDefault="00FE0C78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98060B" w:rsidRDefault="00FE0C78" w:rsidP="0098060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give reasons) (n=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98060B" w:rsidRDefault="0098060B" w:rsidP="0098060B">
                      <w:pPr>
                        <w:spacing w:after="0"/>
                        <w:ind w:firstLine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 died</w:t>
                      </w:r>
                    </w:p>
                    <w:p w:rsidR="0098060B" w:rsidRDefault="0098060B" w:rsidP="0098060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  <w:t>1 adverse event (rash)</w:t>
                      </w:r>
                    </w:p>
                    <w:p w:rsidR="0098060B" w:rsidRDefault="0098060B" w:rsidP="0098060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  <w:t>1 nasogastric tube removed)</w:t>
                      </w:r>
                    </w:p>
                    <w:p w:rsidR="0098060B" w:rsidRPr="00172316" w:rsidRDefault="0098060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1DE47BBC" wp14:editId="616BAEC4">
                <wp:simplePos x="0" y="0"/>
                <wp:positionH relativeFrom="column">
                  <wp:posOffset>1052195</wp:posOffset>
                </wp:positionH>
                <wp:positionV relativeFrom="paragraph">
                  <wp:posOffset>4464685</wp:posOffset>
                </wp:positionV>
                <wp:extent cx="0" cy="491490"/>
                <wp:effectExtent l="48895" t="6985" r="78105" b="22225"/>
                <wp:wrapNone/>
                <wp:docPr id="16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82.85pt;margin-top:351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B1C7C60" wp14:editId="0EDC73A7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5715" t="635" r="16510" b="18415"/>
                <wp:wrapNone/>
                <wp:docPr id="1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7D871" w14:textId="77777777" w:rsidR="00FE0C78" w:rsidRPr="00172316" w:rsidRDefault="00FE0C78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located to placebo (n=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0A7295C" w14:textId="77777777" w:rsidR="00FE0C78" w:rsidRDefault="00FE0C78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7EAA51C" w14:textId="77777777" w:rsidR="00FE0C78" w:rsidRDefault="00FE0C78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5FCCFDC2" w14:textId="77777777" w:rsidR="0098060B" w:rsidRDefault="0098060B" w:rsidP="0098060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9" style="position:absolute;left:0;text-align:left;margin-left:-30.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">
                <v:textbox inset=",7.2pt,,7.2pt">
                  <w:txbxContent>
                    <w:p w:rsidR="00FE0C78" w:rsidRPr="00172316" w:rsidRDefault="00FE0C78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located to placebo (n=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Default="00FE0C78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Default="00FE0C78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:rsidR="0098060B" w:rsidRDefault="0098060B" w:rsidP="0098060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A4D7C0D" wp14:editId="499CC2E8">
                <wp:simplePos x="0" y="0"/>
                <wp:positionH relativeFrom="column">
                  <wp:posOffset>-417830</wp:posOffset>
                </wp:positionH>
                <wp:positionV relativeFrom="paragraph">
                  <wp:posOffset>6617335</wp:posOffset>
                </wp:positionV>
                <wp:extent cx="2843530" cy="742950"/>
                <wp:effectExtent l="1270" t="635" r="12700" b="18415"/>
                <wp:wrapNone/>
                <wp:docPr id="1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8F8E24" w14:textId="77777777" w:rsidR="00FE0C78" w:rsidRDefault="0098060B" w:rsidP="00172316">
                            <w:pPr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7</w:t>
                            </w:r>
                            <w:r w:rsidR="00FE0C78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FE0C7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FE0C78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FE0C78">
                              <w:t> </w:t>
                            </w:r>
                            <w:r w:rsidR="00FE0C78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m analysis (give reasons) (n=0</w:t>
                            </w:r>
                            <w:r w:rsidR="00FE0C78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0" style="position:absolute;left:0;text-align:left;margin-left:-32.85pt;margin-top:521.05pt;width:223.9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">
                <v:textbox inset=",7.2pt,,7.2pt">
                  <w:txbxContent>
                    <w:p w:rsidR="00FE0C78" w:rsidRDefault="0098060B" w:rsidP="00172316">
                      <w:pPr>
                        <w:rPr>
                          <w:rFonts w:cs="Calibri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7</w:t>
                      </w:r>
                      <w:r w:rsidR="00FE0C78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FE0C7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FE0C78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FE0C78">
                        <w:t> </w:t>
                      </w:r>
                      <w:r w:rsidR="00FE0C78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m analysis (give reasons) (n=0</w:t>
                      </w:r>
                      <w:r w:rsidR="00FE0C78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DEE235D" wp14:editId="53CF5B8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1905" r="17145" b="15875"/>
                <wp:wrapNone/>
                <wp:docPr id="1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A37CD5" w14:textId="77777777" w:rsidR="00FE0C78" w:rsidRDefault="00FE0C78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" o:spid="_x0000_s1031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" fillcolor="#a9c7fd">
                <v:textbox inset="3.6pt,,3.6pt">
                  <w:txbxContent>
                    <w:p w:rsidR="00FE0C78" w:rsidRDefault="00FE0C78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4F76BD0" wp14:editId="32EFEA9F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5715" t="3175" r="8255" b="15875"/>
                <wp:wrapNone/>
                <wp:docPr id="1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C8AF15" w14:textId="77777777" w:rsidR="00FE0C78" w:rsidRPr="00172316" w:rsidRDefault="00FE0C78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 follow-up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2F19CE2" w14:textId="77777777" w:rsidR="00FE0C78" w:rsidRPr="00172316" w:rsidRDefault="00FE0C78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2" style="position:absolute;left:0;text-align:left;margin-left:283.45pt;margin-top:389.25pt;width:223.9pt;height:58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">
                <v:textbox inset=",7.2pt,,7.2pt">
                  <w:txbxContent>
                    <w:p w:rsidR="00FE0C78" w:rsidRPr="00172316" w:rsidRDefault="00FE0C78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 follow-up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Pr="00172316" w:rsidRDefault="00FE0C78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908AA5B" wp14:editId="1C7C41AC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4610" t="8890" r="72390" b="34925"/>
                <wp:wrapNone/>
                <wp:docPr id="11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F02A71" wp14:editId="49990B6A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10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E66A3E5" w14:textId="77777777" w:rsidR="00FE0C78" w:rsidRDefault="00FE0C78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33" style="position:absolute;left:0;text-align:left;margin-left:-22.9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" fillcolor="#a9c7fd">
                <v:textbox inset="3.6pt,,3.6pt">
                  <w:txbxContent>
                    <w:p w:rsidR="00FE0C78" w:rsidRDefault="00FE0C78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F57BD99" wp14:editId="3411532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AutoShape 17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17AEC37A" wp14:editId="268DD26C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9CE4E6E" wp14:editId="6AA39997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5715" t="2540" r="8255" b="16510"/>
                <wp:wrapNone/>
                <wp:docPr id="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82B83" w14:textId="77777777" w:rsidR="00FE0C78" w:rsidRPr="00172316" w:rsidRDefault="00FE0C78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located to probenecid + NAC (n=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979FD6F" w14:textId="77777777" w:rsidR="00FE0C78" w:rsidRDefault="00FE0C78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ed allocated intervention (n=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FC51AF" w14:textId="77777777" w:rsidR="00FE0C78" w:rsidRPr="00172316" w:rsidRDefault="00FE0C78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tervention (give reasons)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35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">
                <v:textbox inset=",7.2pt,,7.2pt">
                  <w:txbxContent>
                    <w:p w:rsidR="00FE0C78" w:rsidRPr="00172316" w:rsidRDefault="00FE0C78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located to probenecid + NAC (n=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Default="00FE0C78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ed allocated intervention (n=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Pr="00172316" w:rsidRDefault="00FE0C78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tervention (give reasons)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1482893" wp14:editId="6849466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1E9D55" wp14:editId="57869D65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4445" r="13970" b="8255"/>
                <wp:wrapNone/>
                <wp:docPr id="4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27147" w14:textId="77777777" w:rsidR="00FE0C78" w:rsidRPr="00172316" w:rsidRDefault="00FE0C78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domized (n=1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36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">
                <v:textbox inset=",7.2pt,,7.2pt">
                  <w:txbxContent>
                    <w:p w:rsidR="00FE0C78" w:rsidRPr="00172316" w:rsidRDefault="00FE0C78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domized (n=1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62510B86" wp14:editId="5A33F9BB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6350" t="5715" r="12700" b="698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C100D" w14:textId="77777777" w:rsidR="00FE0C78" w:rsidRPr="00172316" w:rsidRDefault="00FE0C78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xcluded  (n=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1008149" w14:textId="77777777" w:rsidR="00FE0C78" w:rsidRPr="00172316" w:rsidRDefault="00FE0C78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meeting inclusion criteria (n=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B6CC110" w14:textId="77777777" w:rsidR="00FE0C78" w:rsidRPr="00172316" w:rsidRDefault="00FE0C78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rticipate (n=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3739BC" w14:textId="77777777" w:rsidR="00FE0C78" w:rsidRPr="00172316" w:rsidRDefault="00FE0C78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7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">
                <v:textbox inset=",7.2pt,,7.2pt">
                  <w:txbxContent>
                    <w:p w:rsidR="00FE0C78" w:rsidRPr="00172316" w:rsidRDefault="00FE0C78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xcluded  (n=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Pr="00172316" w:rsidRDefault="00FE0C78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meeting inclusion criteria (n=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Pr="00172316" w:rsidRDefault="00FE0C78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rticipate (n=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FE0C78" w:rsidRPr="00172316" w:rsidRDefault="00FE0C78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70063E9" wp14:editId="0505A77B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19050" b="95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1FD5F2" w14:textId="77777777" w:rsidR="00FE0C78" w:rsidRPr="00172316" w:rsidRDefault="00FE0C78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="0098060B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sessed for eligibility (n=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">
                <v:textbox inset=",7.2pt,,7.2pt">
                  <w:txbxContent>
                    <w:p w:rsidR="00FE0C78" w:rsidRPr="00172316" w:rsidRDefault="00FE0C78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</w:t>
                      </w:r>
                      <w:r w:rsidR="0098060B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sessed for eligibility (n=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D3880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4F6D840" wp14:editId="4CD2DC6D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7625" t="45085" r="109855" b="62865"/>
                <wp:wrapNone/>
                <wp:docPr id="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">
                <v:stroke endarrow="block"/>
                <v:shadow color="#ccc" opacity="49150f"/>
              </v:shape>
            </w:pict>
          </mc:Fallback>
        </mc:AlternateContent>
      </w:r>
      <w:r w:rsidR="00FE0C78" w:rsidRPr="00493C0A">
        <w:rPr>
          <w:b/>
          <w:sz w:val="28"/>
          <w:szCs w:val="28"/>
        </w:rPr>
        <w:t>CONSORT 2010 Flow Diagram</w:t>
      </w:r>
      <w:bookmarkStart w:id="0" w:name="_GoBack"/>
      <w:bookmarkEnd w:id="0"/>
    </w:p>
    <w:sectPr w:rsidR="00FE0C78" w:rsidRPr="00493C0A" w:rsidSect="00FE0C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ED57FB" w14:textId="77777777" w:rsidR="00AD3880" w:rsidRDefault="00AD3880" w:rsidP="00C44FD2">
      <w:pPr>
        <w:spacing w:after="0" w:line="240" w:lineRule="auto"/>
      </w:pPr>
      <w:r>
        <w:separator/>
      </w:r>
    </w:p>
  </w:endnote>
  <w:endnote w:type="continuationSeparator" w:id="0">
    <w:p w14:paraId="6D9E8D7D" w14:textId="77777777" w:rsidR="00AD3880" w:rsidRDefault="00AD3880" w:rsidP="00C44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B5F49" w14:textId="77777777" w:rsidR="00C44FD2" w:rsidRDefault="00C44FD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64A5AE" w14:textId="77777777" w:rsidR="00C44FD2" w:rsidRDefault="00C44FD2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E501CA" w14:textId="77777777" w:rsidR="00C44FD2" w:rsidRDefault="00C44F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F1EE2" w14:textId="77777777" w:rsidR="00AD3880" w:rsidRDefault="00AD3880" w:rsidP="00C44FD2">
      <w:pPr>
        <w:spacing w:after="0" w:line="240" w:lineRule="auto"/>
      </w:pPr>
      <w:r>
        <w:separator/>
      </w:r>
    </w:p>
  </w:footnote>
  <w:footnote w:type="continuationSeparator" w:id="0">
    <w:p w14:paraId="20F9CEC9" w14:textId="77777777" w:rsidR="00AD3880" w:rsidRDefault="00AD3880" w:rsidP="00C44F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9138A" w14:textId="77777777" w:rsidR="00C44FD2" w:rsidRDefault="00C44FD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3D0D1" w14:textId="77777777" w:rsidR="00C44FD2" w:rsidRDefault="00C44FD2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702E5" w14:textId="77777777" w:rsidR="00C44FD2" w:rsidRDefault="00C44FD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4EE1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172316"/>
    <w:rsid w:val="002177B2"/>
    <w:rsid w:val="0041013B"/>
    <w:rsid w:val="00493C0A"/>
    <w:rsid w:val="004E58C3"/>
    <w:rsid w:val="006D5543"/>
    <w:rsid w:val="00842BE8"/>
    <w:rsid w:val="008B5767"/>
    <w:rsid w:val="0098060B"/>
    <w:rsid w:val="00AD3880"/>
    <w:rsid w:val="00C44FD2"/>
    <w:rsid w:val="00DA076B"/>
    <w:rsid w:val="00FE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12B6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44F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FD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4F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FD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44F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FD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4F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FD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Macintosh Word</Application>
  <DocSecurity>0</DocSecurity>
  <Lines>1</Lines>
  <Paragraphs>1</Paragraphs>
  <ScaleCrop>false</ScaleCrop>
  <Company>sole proprieter</Company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lark</dc:creator>
  <cp:keywords/>
  <cp:lastModifiedBy>robert clark</cp:lastModifiedBy>
  <cp:revision>3</cp:revision>
  <cp:lastPrinted>2017-03-04T19:29:00Z</cp:lastPrinted>
  <dcterms:created xsi:type="dcterms:W3CDTF">2017-03-04T19:29:00Z</dcterms:created>
  <dcterms:modified xsi:type="dcterms:W3CDTF">2017-03-04T19:30:00Z</dcterms:modified>
</cp:coreProperties>
</file>